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33C61" w14:textId="7AC29A27" w:rsidR="00715F1B" w:rsidRDefault="004A46F5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40D9B38" wp14:editId="21E7A1BD">
            <wp:simplePos x="0" y="0"/>
            <wp:positionH relativeFrom="margin">
              <wp:align>center</wp:align>
            </wp:positionH>
            <wp:positionV relativeFrom="paragraph">
              <wp:posOffset>209550</wp:posOffset>
            </wp:positionV>
            <wp:extent cx="3499485" cy="2633980"/>
            <wp:effectExtent l="0" t="0" r="571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9485" cy="263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4C5F9F5" w14:textId="513B5481" w:rsidR="004A46F5" w:rsidRPr="00FE13AA" w:rsidRDefault="004A46F5" w:rsidP="004A46F5">
      <w:pPr>
        <w:pStyle w:val="Caption"/>
        <w:jc w:val="center"/>
        <w:rPr>
          <w:rFonts w:asciiTheme="majorBidi" w:eastAsia="Times New Roman" w:hAnsiTheme="majorBidi" w:cstheme="majorBidi"/>
          <w:i w:val="0"/>
          <w:iCs w:val="0"/>
          <w:color w:val="000000" w:themeColor="text1"/>
          <w:sz w:val="28"/>
          <w:szCs w:val="28"/>
        </w:rPr>
      </w:pPr>
      <w:r>
        <w:tab/>
      </w:r>
      <w:bookmarkStart w:id="0" w:name="_Hlk214208905"/>
      <w:r w:rsidRPr="00FE13AA">
        <w:rPr>
          <w:rFonts w:asciiTheme="majorBidi" w:hAnsiTheme="majorBidi" w:cstheme="majorBidi"/>
          <w:i w:val="0"/>
          <w:iCs w:val="0"/>
          <w:color w:val="000000" w:themeColor="text1"/>
          <w:sz w:val="28"/>
          <w:szCs w:val="28"/>
        </w:rPr>
        <w:t>Figure. 1</w:t>
      </w:r>
      <w:r w:rsidRPr="00FE13AA">
        <w:rPr>
          <w:rFonts w:asciiTheme="majorBidi" w:hAnsiTheme="majorBidi" w:cstheme="majorBidi"/>
          <w:i w:val="0"/>
          <w:iCs w:val="0"/>
          <w:noProof/>
          <w:color w:val="000000" w:themeColor="text1"/>
          <w:sz w:val="28"/>
          <w:szCs w:val="28"/>
        </w:rPr>
        <w:t>.</w:t>
      </w:r>
      <w:r w:rsidRPr="00FE13AA">
        <w:rPr>
          <w:rFonts w:asciiTheme="majorBidi" w:eastAsia="Times New Roman" w:hAnsiTheme="majorBidi" w:cstheme="majorBidi"/>
          <w:b/>
          <w:bCs/>
          <w:i w:val="0"/>
          <w:iCs w:val="0"/>
          <w:color w:val="000000" w:themeColor="text1"/>
          <w:sz w:val="28"/>
          <w:szCs w:val="28"/>
        </w:rPr>
        <w:t xml:space="preserve"> </w:t>
      </w:r>
      <w:bookmarkEnd w:id="0"/>
      <w:r w:rsidRPr="00FE13AA">
        <w:rPr>
          <w:rFonts w:asciiTheme="majorBidi" w:eastAsia="Times New Roman" w:hAnsiTheme="majorBidi" w:cstheme="majorBidi"/>
          <w:i w:val="0"/>
          <w:iCs w:val="0"/>
          <w:color w:val="000000" w:themeColor="text1"/>
          <w:sz w:val="28"/>
          <w:szCs w:val="28"/>
        </w:rPr>
        <w:t>Universal testing machine (Instron 2519-104), Norwood, USA) with bracket fixed on the acrylic plate attached with wire sample measuring the static friction.</w:t>
      </w:r>
    </w:p>
    <w:p w14:paraId="16A0C833" w14:textId="4D417B36" w:rsidR="004A46F5" w:rsidRDefault="004A46F5" w:rsidP="004A46F5">
      <w:pPr>
        <w:tabs>
          <w:tab w:val="left" w:pos="2730"/>
        </w:tabs>
      </w:pPr>
    </w:p>
    <w:p w14:paraId="6420B31D" w14:textId="558439F9" w:rsidR="00BE52B1" w:rsidRDefault="00BE52B1" w:rsidP="004A46F5">
      <w:pPr>
        <w:tabs>
          <w:tab w:val="left" w:pos="2730"/>
        </w:tabs>
      </w:pPr>
    </w:p>
    <w:p w14:paraId="4CB0E883" w14:textId="39D4C860" w:rsidR="00BE52B1" w:rsidRDefault="00BE52B1" w:rsidP="004A46F5">
      <w:pPr>
        <w:tabs>
          <w:tab w:val="left" w:pos="2730"/>
        </w:tabs>
      </w:pPr>
    </w:p>
    <w:p w14:paraId="3317DC19" w14:textId="35638107" w:rsidR="00BE52B1" w:rsidRDefault="00BE52B1" w:rsidP="004A46F5">
      <w:pPr>
        <w:tabs>
          <w:tab w:val="left" w:pos="2730"/>
        </w:tabs>
      </w:pPr>
    </w:p>
    <w:p w14:paraId="4559AA22" w14:textId="1BE0A3DC" w:rsidR="00BE52B1" w:rsidRDefault="00BE52B1" w:rsidP="004A46F5">
      <w:pPr>
        <w:tabs>
          <w:tab w:val="left" w:pos="2730"/>
        </w:tabs>
      </w:pPr>
    </w:p>
    <w:p w14:paraId="13FAE9AB" w14:textId="1BE3082F" w:rsidR="00BE52B1" w:rsidRDefault="00BE52B1" w:rsidP="004A46F5">
      <w:pPr>
        <w:tabs>
          <w:tab w:val="left" w:pos="2730"/>
        </w:tabs>
      </w:pPr>
    </w:p>
    <w:p w14:paraId="6FBDBC5A" w14:textId="5CEFBB42" w:rsidR="00BE52B1" w:rsidRDefault="00BE52B1" w:rsidP="004A46F5">
      <w:pPr>
        <w:tabs>
          <w:tab w:val="left" w:pos="2730"/>
        </w:tabs>
      </w:pPr>
    </w:p>
    <w:p w14:paraId="73EFC8D6" w14:textId="50F8AF3B" w:rsidR="00BE52B1" w:rsidRDefault="00BE52B1" w:rsidP="004A46F5">
      <w:pPr>
        <w:tabs>
          <w:tab w:val="left" w:pos="2730"/>
        </w:tabs>
      </w:pPr>
    </w:p>
    <w:p w14:paraId="6F673D14" w14:textId="669F0F84" w:rsidR="00BE52B1" w:rsidRDefault="00BE52B1" w:rsidP="004A46F5">
      <w:pPr>
        <w:tabs>
          <w:tab w:val="left" w:pos="2730"/>
        </w:tabs>
      </w:pPr>
    </w:p>
    <w:p w14:paraId="7F23207A" w14:textId="01A1ED3F" w:rsidR="00BE52B1" w:rsidRDefault="00BE52B1" w:rsidP="004A46F5">
      <w:pPr>
        <w:tabs>
          <w:tab w:val="left" w:pos="2730"/>
        </w:tabs>
      </w:pPr>
    </w:p>
    <w:p w14:paraId="3C17465B" w14:textId="63F2DAF0" w:rsidR="00BE52B1" w:rsidRDefault="00BE52B1" w:rsidP="004A46F5">
      <w:pPr>
        <w:tabs>
          <w:tab w:val="left" w:pos="2730"/>
        </w:tabs>
      </w:pPr>
    </w:p>
    <w:p w14:paraId="76C6123C" w14:textId="27B67AF7" w:rsidR="00BE52B1" w:rsidRDefault="00BE52B1" w:rsidP="004A46F5">
      <w:pPr>
        <w:tabs>
          <w:tab w:val="left" w:pos="2730"/>
        </w:tabs>
      </w:pPr>
    </w:p>
    <w:p w14:paraId="1E981040" w14:textId="4AB43BC5" w:rsidR="00BE52B1" w:rsidRDefault="00BE52B1" w:rsidP="004A46F5">
      <w:pPr>
        <w:tabs>
          <w:tab w:val="left" w:pos="2730"/>
        </w:tabs>
      </w:pPr>
    </w:p>
    <w:p w14:paraId="7F65CA35" w14:textId="7F0B44B1" w:rsidR="00BE52B1" w:rsidRDefault="00BE52B1" w:rsidP="004A46F5">
      <w:pPr>
        <w:tabs>
          <w:tab w:val="left" w:pos="2730"/>
        </w:tabs>
      </w:pPr>
    </w:p>
    <w:p w14:paraId="6E573ACD" w14:textId="2377B818" w:rsidR="00BE52B1" w:rsidRDefault="00BE52B1" w:rsidP="004A46F5">
      <w:pPr>
        <w:tabs>
          <w:tab w:val="left" w:pos="2730"/>
        </w:tabs>
      </w:pPr>
    </w:p>
    <w:p w14:paraId="42DE40AB" w14:textId="6363B2B1" w:rsidR="00BE52B1" w:rsidRDefault="00BE52B1" w:rsidP="004A46F5">
      <w:pPr>
        <w:tabs>
          <w:tab w:val="left" w:pos="2730"/>
        </w:tabs>
      </w:pPr>
    </w:p>
    <w:p w14:paraId="02CB1096" w14:textId="43480DA1" w:rsidR="00BE52B1" w:rsidRDefault="00BE52B1" w:rsidP="004A46F5">
      <w:pPr>
        <w:tabs>
          <w:tab w:val="left" w:pos="2730"/>
        </w:tabs>
      </w:pPr>
    </w:p>
    <w:p w14:paraId="3E3FA9BD" w14:textId="77777777" w:rsidR="00BE52B1" w:rsidRDefault="00BE52B1" w:rsidP="004A46F5">
      <w:pPr>
        <w:tabs>
          <w:tab w:val="left" w:pos="2730"/>
        </w:tabs>
      </w:pPr>
    </w:p>
    <w:p w14:paraId="6C9325F5" w14:textId="3E7CF8A4" w:rsidR="004A46F5" w:rsidRPr="004C3D1B" w:rsidRDefault="004A46F5" w:rsidP="004A46F5">
      <w:pPr>
        <w:spacing w:after="0" w:line="278" w:lineRule="auto"/>
        <w:jc w:val="lowKashida"/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</w:pPr>
      <w:r w:rsidRPr="004C3D1B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 xml:space="preserve">Table </w:t>
      </w:r>
      <w:r w:rsidR="0010609E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1</w:t>
      </w:r>
      <w:r w:rsidRPr="004C3D1B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 xml:space="preserve">: Mean and standard deviation of </w:t>
      </w:r>
      <w:r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 xml:space="preserve">Ni, Ag and </w:t>
      </w:r>
      <w:proofErr w:type="spellStart"/>
      <w:r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Ti</w:t>
      </w:r>
      <w:proofErr w:type="spellEnd"/>
      <w:r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 xml:space="preserve"> i</w:t>
      </w:r>
      <w:r w:rsidRPr="004C3D1B">
        <w:rPr>
          <w:rFonts w:ascii="Times New Roman" w:eastAsia="Calibri" w:hAnsi="Times New Roman" w:cs="Times New Roman"/>
          <w:b/>
          <w:bCs/>
          <w:kern w:val="2"/>
          <w14:ligatures w14:val="standardContextual"/>
        </w:rPr>
        <w:t>on release (ppm) on time interval of (48 hours, 1 week &amp; 2 weeks)</w:t>
      </w:r>
    </w:p>
    <w:tbl>
      <w:tblPr>
        <w:tblStyle w:val="PlainTable291"/>
        <w:tblW w:w="10350" w:type="dxa"/>
        <w:tblInd w:w="-5" w:type="dxa"/>
        <w:tblLook w:val="04A0" w:firstRow="1" w:lastRow="0" w:firstColumn="1" w:lastColumn="0" w:noHBand="0" w:noVBand="1"/>
      </w:tblPr>
      <w:tblGrid>
        <w:gridCol w:w="1710"/>
        <w:gridCol w:w="1260"/>
        <w:gridCol w:w="1550"/>
        <w:gridCol w:w="1960"/>
        <w:gridCol w:w="1900"/>
        <w:gridCol w:w="1970"/>
      </w:tblGrid>
      <w:tr w:rsidR="004A46F5" w:rsidRPr="004C3D1B" w14:paraId="7F8895F9" w14:textId="77777777" w:rsidTr="00A063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40FC7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  <w:r w:rsidRPr="004C3D1B">
              <w:rPr>
                <w:rFonts w:ascii="Times New Roman" w:hAnsi="Times New Roman" w:cs="Times New Roman"/>
              </w:rPr>
              <w:t>ion relea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E3529" w14:textId="77777777" w:rsidR="004A46F5" w:rsidRPr="004C3D1B" w:rsidRDefault="004A46F5" w:rsidP="00A06310">
            <w:pPr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D1B">
              <w:rPr>
                <w:rFonts w:ascii="Times New Roman" w:hAnsi="Times New Roman" w:cs="Times New Roman"/>
              </w:rPr>
              <w:t>Arch wir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A4700" w14:textId="77777777" w:rsidR="004A46F5" w:rsidRPr="004C3D1B" w:rsidRDefault="004A46F5" w:rsidP="00A06310">
            <w:pPr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D1B">
              <w:rPr>
                <w:rFonts w:ascii="Times New Roman" w:hAnsi="Times New Roman" w:cs="Times New Roman"/>
              </w:rPr>
              <w:t>Nanoparticle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2B46C" w14:textId="77777777" w:rsidR="004A46F5" w:rsidRPr="004C3D1B" w:rsidRDefault="004A46F5" w:rsidP="00A06310">
            <w:pPr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D1B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3D1B">
              <w:rPr>
                <w:rFonts w:ascii="Calibri" w:hAnsi="Calibri" w:cs="Arial"/>
              </w:rPr>
              <w:t xml:space="preserve">± </w:t>
            </w:r>
            <w:r>
              <w:rPr>
                <w:rFonts w:ascii="Calibri" w:hAnsi="Calibri" w:cs="Arial"/>
              </w:rPr>
              <w:t>SD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C3D1B">
              <w:rPr>
                <w:rFonts w:ascii="Times New Roman" w:hAnsi="Times New Roman" w:cs="Times New Roman"/>
              </w:rPr>
              <w:t>48h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082E1" w14:textId="77777777" w:rsidR="004A46F5" w:rsidRPr="004C3D1B" w:rsidRDefault="004A46F5" w:rsidP="00A06310">
            <w:pPr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D1B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3D1B">
              <w:rPr>
                <w:rFonts w:ascii="Calibri" w:hAnsi="Calibri" w:cs="Arial"/>
              </w:rPr>
              <w:t xml:space="preserve">± </w:t>
            </w:r>
            <w:r>
              <w:rPr>
                <w:rFonts w:ascii="Calibri" w:hAnsi="Calibri" w:cs="Arial"/>
              </w:rPr>
              <w:t>SD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C3D1B">
              <w:rPr>
                <w:rFonts w:ascii="Times New Roman" w:hAnsi="Times New Roman" w:cs="Times New Roman"/>
              </w:rPr>
              <w:t>1w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9BDF1" w14:textId="77777777" w:rsidR="004A46F5" w:rsidRPr="004C3D1B" w:rsidRDefault="004A46F5" w:rsidP="00A06310">
            <w:pPr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D1B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3D1B">
              <w:rPr>
                <w:rFonts w:ascii="Calibri" w:hAnsi="Calibri" w:cs="Arial"/>
              </w:rPr>
              <w:t xml:space="preserve">± </w:t>
            </w:r>
            <w:r>
              <w:rPr>
                <w:rFonts w:ascii="Calibri" w:hAnsi="Calibri" w:cs="Arial"/>
              </w:rPr>
              <w:t>SD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C3D1B">
              <w:rPr>
                <w:rFonts w:ascii="Times New Roman" w:hAnsi="Times New Roman" w:cs="Times New Roman"/>
              </w:rPr>
              <w:t>2w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A46F5" w:rsidRPr="004C3D1B" w14:paraId="36879034" w14:textId="77777777" w:rsidTr="00A06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E5FFA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  <w:r w:rsidRPr="004C3D1B">
              <w:rPr>
                <w:rFonts w:ascii="Times New Roman" w:hAnsi="Times New Roman" w:cs="Times New Roman"/>
              </w:rPr>
              <w:t>Ni ion releas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D0AA" w14:textId="77777777" w:rsidR="004A46F5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S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5D13E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C3D1B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8F5F1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23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3633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FDDCA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35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3578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C73E9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4533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3011</w:t>
            </w:r>
          </w:p>
        </w:tc>
      </w:tr>
      <w:tr w:rsidR="004A46F5" w:rsidRPr="004C3D1B" w14:paraId="39F570BC" w14:textId="77777777" w:rsidTr="00A06310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3FD93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3AC58" w14:textId="77777777" w:rsidR="004A46F5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791CB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C3D1B">
              <w:rPr>
                <w:rFonts w:ascii="Times New Roman" w:hAnsi="Times New Roman" w:cs="Times New Roman"/>
                <w:b/>
                <w:bCs/>
              </w:rPr>
              <w:t>Ag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1132E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17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316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99DE7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3067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1751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BB116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3667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2338</w:t>
            </w:r>
          </w:p>
        </w:tc>
      </w:tr>
      <w:tr w:rsidR="004A46F5" w:rsidRPr="004C3D1B" w14:paraId="1991D413" w14:textId="77777777" w:rsidTr="00A06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2AAAD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A622C" w14:textId="77777777" w:rsidR="004A46F5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51C14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C3D1B">
              <w:rPr>
                <w:rFonts w:ascii="Times New Roman" w:hAnsi="Times New Roman" w:cs="Times New Roman"/>
                <w:b/>
                <w:bCs/>
              </w:rPr>
              <w:t>TiO</w:t>
            </w:r>
            <w:r w:rsidRPr="004C3D1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33343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1533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301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25EE3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2083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2317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F2A98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2833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2422</w:t>
            </w:r>
          </w:p>
        </w:tc>
      </w:tr>
      <w:tr w:rsidR="004A46F5" w:rsidRPr="004C3D1B" w14:paraId="423A5604" w14:textId="77777777" w:rsidTr="00A06310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1A1FD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02C85" w14:textId="77777777" w:rsidR="004A46F5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C3D1B">
              <w:rPr>
                <w:rFonts w:ascii="Times New Roman" w:hAnsi="Times New Roman" w:cs="Times New Roman"/>
                <w:b/>
                <w:bCs/>
              </w:rPr>
              <w:t>NiTi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8BA58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C3D1B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17525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3217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6735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7E89B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41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5329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345D1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4883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2858</w:t>
            </w:r>
          </w:p>
        </w:tc>
      </w:tr>
      <w:tr w:rsidR="004A46F5" w:rsidRPr="004C3D1B" w14:paraId="571A4892" w14:textId="77777777" w:rsidTr="00A06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2B14B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85BEB" w14:textId="77777777" w:rsidR="004A46F5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B1FC3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C3D1B">
              <w:rPr>
                <w:rFonts w:ascii="Times New Roman" w:hAnsi="Times New Roman" w:cs="Times New Roman"/>
                <w:b/>
                <w:bCs/>
              </w:rPr>
              <w:t>Ag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E4A11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2433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432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C39ED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365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2881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72B70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455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5282</w:t>
            </w:r>
          </w:p>
        </w:tc>
      </w:tr>
      <w:tr w:rsidR="004A46F5" w:rsidRPr="004C3D1B" w14:paraId="0B91B541" w14:textId="77777777" w:rsidTr="00A06310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EDD8F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68C98" w14:textId="77777777" w:rsidR="004A46F5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C6E4D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C3D1B">
              <w:rPr>
                <w:rFonts w:ascii="Times New Roman" w:hAnsi="Times New Roman" w:cs="Times New Roman"/>
                <w:b/>
                <w:bCs/>
              </w:rPr>
              <w:t>TiO</w:t>
            </w:r>
            <w:r w:rsidRPr="004C3D1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03399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2317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462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85431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305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5577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2ACF2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4017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4021</w:t>
            </w:r>
          </w:p>
        </w:tc>
      </w:tr>
      <w:tr w:rsidR="004A46F5" w:rsidRPr="004C3D1B" w14:paraId="23999039" w14:textId="77777777" w:rsidTr="00A06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34352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  <w:r w:rsidRPr="004C3D1B">
              <w:rPr>
                <w:rFonts w:ascii="Times New Roman" w:hAnsi="Times New Roman" w:cs="Times New Roman"/>
              </w:rPr>
              <w:t>Ag ion releas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A9047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S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DFEC9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C3D1B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43CC2" w14:textId="77777777" w:rsidR="004A46F5" w:rsidRPr="00867D8D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0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 .000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BD337" w14:textId="77777777" w:rsidR="004A46F5" w:rsidRPr="00867D8D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0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000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2BEAC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0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000</w:t>
            </w:r>
          </w:p>
        </w:tc>
      </w:tr>
      <w:tr w:rsidR="004A46F5" w:rsidRPr="004C3D1B" w14:paraId="254E2AE7" w14:textId="77777777" w:rsidTr="00A06310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E95F9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C654B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6E768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C3D1B">
              <w:rPr>
                <w:rFonts w:ascii="Times New Roman" w:hAnsi="Times New Roman" w:cs="Times New Roman"/>
                <w:b/>
                <w:bCs/>
              </w:rPr>
              <w:t>Ag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84F9C" w14:textId="77777777" w:rsidR="004A46F5" w:rsidRPr="00867D8D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105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2665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2CA71" w14:textId="77777777" w:rsidR="004A46F5" w:rsidRPr="00410746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12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1414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D48CA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1267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1211</w:t>
            </w:r>
          </w:p>
        </w:tc>
      </w:tr>
      <w:tr w:rsidR="004A46F5" w:rsidRPr="004C3D1B" w14:paraId="79B14725" w14:textId="77777777" w:rsidTr="00A06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09844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E32F5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5BB12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C3D1B">
              <w:rPr>
                <w:rFonts w:ascii="Times New Roman" w:hAnsi="Times New Roman" w:cs="Times New Roman"/>
                <w:b/>
                <w:bCs/>
              </w:rPr>
              <w:t>TiO</w:t>
            </w:r>
            <w:r w:rsidRPr="004C3D1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661C1" w14:textId="77777777" w:rsidR="004A46F5" w:rsidRPr="00867D8D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0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0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0F623" w14:textId="77777777" w:rsidR="004A46F5" w:rsidRPr="00410746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0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000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F926E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0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000</w:t>
            </w:r>
          </w:p>
        </w:tc>
      </w:tr>
      <w:tr w:rsidR="004A46F5" w:rsidRPr="004C3D1B" w14:paraId="1ECE5381" w14:textId="77777777" w:rsidTr="00A06310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357B2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807E1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C3D1B">
              <w:rPr>
                <w:rFonts w:ascii="Times New Roman" w:hAnsi="Times New Roman" w:cs="Times New Roman"/>
                <w:b/>
                <w:bCs/>
              </w:rPr>
              <w:t>NiTi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30FC4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C3D1B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0A18D" w14:textId="77777777" w:rsidR="004A46F5" w:rsidRPr="00867D8D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0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0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285C5" w14:textId="77777777" w:rsidR="004A46F5" w:rsidRPr="00410746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0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000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2D7D2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0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000</w:t>
            </w:r>
          </w:p>
        </w:tc>
      </w:tr>
      <w:tr w:rsidR="004A46F5" w:rsidRPr="004C3D1B" w14:paraId="2DBC23C8" w14:textId="77777777" w:rsidTr="00A06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648E3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7222E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6FFF9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C3D1B">
              <w:rPr>
                <w:rFonts w:ascii="Times New Roman" w:hAnsi="Times New Roman" w:cs="Times New Roman"/>
                <w:b/>
                <w:bCs/>
              </w:rPr>
              <w:t>Ag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6D550" w14:textId="77777777" w:rsidR="004A46F5" w:rsidRPr="00867D8D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933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186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24072" w14:textId="77777777" w:rsidR="004A46F5" w:rsidRPr="00410746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105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1643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F1BD8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1083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983</w:t>
            </w:r>
          </w:p>
        </w:tc>
      </w:tr>
      <w:tr w:rsidR="004A46F5" w:rsidRPr="004C3D1B" w14:paraId="557A76B1" w14:textId="77777777" w:rsidTr="00A06310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5824E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4AB39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98F16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C3D1B">
              <w:rPr>
                <w:rFonts w:ascii="Times New Roman" w:hAnsi="Times New Roman" w:cs="Times New Roman"/>
                <w:b/>
                <w:bCs/>
              </w:rPr>
              <w:t>TiO</w:t>
            </w:r>
            <w:r w:rsidRPr="004C3D1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30F9D" w14:textId="77777777" w:rsidR="004A46F5" w:rsidRPr="00867D8D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0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0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AE4F5" w14:textId="77777777" w:rsidR="004A46F5" w:rsidRPr="00410746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0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000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E6CA3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0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000</w:t>
            </w:r>
          </w:p>
        </w:tc>
      </w:tr>
      <w:tr w:rsidR="004A46F5" w:rsidRPr="004C3D1B" w14:paraId="0F53CB3F" w14:textId="77777777" w:rsidTr="00A06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83718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  <w:proofErr w:type="spellStart"/>
            <w:r w:rsidRPr="004C3D1B">
              <w:rPr>
                <w:rFonts w:ascii="Times New Roman" w:hAnsi="Times New Roman" w:cs="Times New Roman"/>
              </w:rPr>
              <w:t>Ti</w:t>
            </w:r>
            <w:proofErr w:type="spellEnd"/>
            <w:r w:rsidRPr="004C3D1B">
              <w:rPr>
                <w:rFonts w:ascii="Times New Roman" w:hAnsi="Times New Roman" w:cs="Times New Roman"/>
              </w:rPr>
              <w:t xml:space="preserve"> ion releas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688E8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S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096B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C3D1B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91F3F" w14:textId="77777777" w:rsidR="004A46F5" w:rsidRPr="00410746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0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0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07166" w14:textId="77777777" w:rsidR="004A46F5" w:rsidRPr="00410746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0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000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B5B20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0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000</w:t>
            </w:r>
          </w:p>
        </w:tc>
      </w:tr>
      <w:tr w:rsidR="004A46F5" w:rsidRPr="004C3D1B" w14:paraId="58B0CCF2" w14:textId="77777777" w:rsidTr="00A06310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8E3AA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2B7F1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76175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C3D1B">
              <w:rPr>
                <w:rFonts w:ascii="Times New Roman" w:hAnsi="Times New Roman" w:cs="Times New Roman"/>
                <w:b/>
                <w:bCs/>
              </w:rPr>
              <w:t>Ag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2953B" w14:textId="77777777" w:rsidR="004A46F5" w:rsidRPr="00410746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0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00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3B619" w14:textId="77777777" w:rsidR="004A46F5" w:rsidRPr="00410746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0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000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DC9BB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00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000</w:t>
            </w:r>
          </w:p>
        </w:tc>
      </w:tr>
      <w:tr w:rsidR="004A46F5" w:rsidRPr="004C3D1B" w14:paraId="16055A64" w14:textId="77777777" w:rsidTr="00A06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33ABB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0D11B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2C2FE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C3D1B">
              <w:rPr>
                <w:rFonts w:ascii="Times New Roman" w:hAnsi="Times New Roman" w:cs="Times New Roman"/>
                <w:b/>
                <w:bCs/>
              </w:rPr>
              <w:t>TiO</w:t>
            </w:r>
            <w:r w:rsidRPr="004C3D1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F3702" w14:textId="77777777" w:rsidR="004A46F5" w:rsidRPr="00410746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1383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2927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E0C10" w14:textId="77777777" w:rsidR="004A46F5" w:rsidRPr="00410746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1517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1329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1A575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1583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1169</w:t>
            </w:r>
          </w:p>
        </w:tc>
      </w:tr>
      <w:tr w:rsidR="004A46F5" w:rsidRPr="004C3D1B" w14:paraId="15B8B4B2" w14:textId="77777777" w:rsidTr="00A06310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95C7B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DD6B0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C3D1B">
              <w:rPr>
                <w:rFonts w:ascii="Times New Roman" w:hAnsi="Times New Roman" w:cs="Times New Roman"/>
                <w:b/>
                <w:bCs/>
              </w:rPr>
              <w:t>NiTi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20F60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C3D1B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4D662" w14:textId="77777777" w:rsidR="004A46F5" w:rsidRPr="00410746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15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548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10E7F" w14:textId="77777777" w:rsidR="004A46F5" w:rsidRPr="00410746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55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1643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5EE03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933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816</w:t>
            </w:r>
          </w:p>
        </w:tc>
      </w:tr>
      <w:tr w:rsidR="004A46F5" w:rsidRPr="004C3D1B" w14:paraId="73E68F4C" w14:textId="77777777" w:rsidTr="00A06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8CEB4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EB885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973B8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C3D1B">
              <w:rPr>
                <w:rFonts w:ascii="Times New Roman" w:hAnsi="Times New Roman" w:cs="Times New Roman"/>
                <w:b/>
                <w:bCs/>
              </w:rPr>
              <w:t>Ag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95CE4" w14:textId="77777777" w:rsidR="004A46F5" w:rsidRPr="00410746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15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0548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D8B31" w14:textId="77777777" w:rsidR="004A46F5" w:rsidRPr="00410746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333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1033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1B415" w14:textId="77777777" w:rsidR="004A46F5" w:rsidRPr="004C3D1B" w:rsidRDefault="004A46F5" w:rsidP="00A06310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0533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1033</w:t>
            </w:r>
          </w:p>
        </w:tc>
      </w:tr>
      <w:tr w:rsidR="004A46F5" w:rsidRPr="004C3D1B" w14:paraId="41B3B07C" w14:textId="77777777" w:rsidTr="00A06310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4589B" w14:textId="77777777" w:rsidR="004A46F5" w:rsidRPr="004C3D1B" w:rsidRDefault="004A46F5" w:rsidP="00A06310">
            <w:pPr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83834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11382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C3D1B">
              <w:rPr>
                <w:rFonts w:ascii="Times New Roman" w:hAnsi="Times New Roman" w:cs="Times New Roman"/>
                <w:b/>
                <w:bCs/>
              </w:rPr>
              <w:t>TiO</w:t>
            </w:r>
            <w:r w:rsidRPr="004C3D1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63C5D" w14:textId="77777777" w:rsidR="004A46F5" w:rsidRPr="00410746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2017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861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6A954" w14:textId="77777777" w:rsidR="004A46F5" w:rsidRPr="00410746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2383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6676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AEAEF" w14:textId="77777777" w:rsidR="004A46F5" w:rsidRPr="004C3D1B" w:rsidRDefault="004A46F5" w:rsidP="00A06310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4C3D1B">
              <w:rPr>
                <w:rFonts w:ascii="Calibri" w:hAnsi="Calibri" w:cs="Arial"/>
              </w:rPr>
              <w:t>.2850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±</w:t>
            </w:r>
            <w:r>
              <w:rPr>
                <w:rFonts w:ascii="Calibri" w:hAnsi="Calibri" w:cs="Arial"/>
              </w:rPr>
              <w:t xml:space="preserve"> </w:t>
            </w:r>
            <w:r w:rsidRPr="004C3D1B">
              <w:rPr>
                <w:rFonts w:ascii="Calibri" w:hAnsi="Calibri" w:cs="Arial"/>
              </w:rPr>
              <w:t>.04506</w:t>
            </w:r>
          </w:p>
        </w:tc>
      </w:tr>
    </w:tbl>
    <w:p w14:paraId="281B40BF" w14:textId="77777777" w:rsidR="004A46F5" w:rsidRPr="004A46F5" w:rsidRDefault="004A46F5" w:rsidP="004A46F5">
      <w:pPr>
        <w:tabs>
          <w:tab w:val="left" w:pos="2730"/>
        </w:tabs>
      </w:pPr>
    </w:p>
    <w:sectPr w:rsidR="004A46F5" w:rsidRPr="004A4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6F5"/>
    <w:rsid w:val="0010609E"/>
    <w:rsid w:val="004A46F5"/>
    <w:rsid w:val="004B2208"/>
    <w:rsid w:val="00715F1B"/>
    <w:rsid w:val="008E12BD"/>
    <w:rsid w:val="00AF71B9"/>
    <w:rsid w:val="00BE52B1"/>
    <w:rsid w:val="00C16860"/>
    <w:rsid w:val="00FE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CBA80"/>
  <w15:chartTrackingRefBased/>
  <w15:docId w15:val="{1B643E29-8AE6-41C1-8541-10A32E58F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46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91">
    <w:name w:val="Plain Table 291"/>
    <w:basedOn w:val="TableNormal"/>
    <w:next w:val="PlainTable2"/>
    <w:uiPriority w:val="42"/>
    <w:rsid w:val="004A46F5"/>
    <w:pPr>
      <w:spacing w:after="0" w:line="240" w:lineRule="auto"/>
    </w:pPr>
    <w:rPr>
      <w:rFonts w:eastAsia="Calibri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A46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y mohamed</dc:creator>
  <cp:keywords/>
  <dc:description/>
  <cp:lastModifiedBy>nany mohamed</cp:lastModifiedBy>
  <cp:revision>7</cp:revision>
  <dcterms:created xsi:type="dcterms:W3CDTF">2025-12-26T19:01:00Z</dcterms:created>
  <dcterms:modified xsi:type="dcterms:W3CDTF">2026-02-01T22:51:00Z</dcterms:modified>
</cp:coreProperties>
</file>